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6DCD2" w14:textId="746F2C88" w:rsidR="00FE15FB" w:rsidRPr="00462726" w:rsidRDefault="0092701F">
      <w:pPr>
        <w:rPr>
          <w:rFonts w:cstheme="minorHAnsi"/>
          <w:b/>
        </w:rPr>
      </w:pPr>
      <w:r w:rsidRPr="00462726">
        <w:rPr>
          <w:rFonts w:cstheme="minorHAnsi"/>
          <w:b/>
        </w:rPr>
        <w:t>S</w:t>
      </w:r>
      <w:r w:rsidR="00297453">
        <w:rPr>
          <w:rFonts w:cstheme="minorHAnsi"/>
          <w:b/>
        </w:rPr>
        <w:t>3</w:t>
      </w:r>
      <w:r w:rsidRPr="00462726">
        <w:rPr>
          <w:rFonts w:cstheme="minorHAnsi"/>
          <w:b/>
        </w:rPr>
        <w:t xml:space="preserve"> Table. </w:t>
      </w:r>
      <w:r w:rsidR="00696A59" w:rsidRPr="00A3689A">
        <w:rPr>
          <w:b/>
        </w:rPr>
        <w:t xml:space="preserve">The list of the genes found differentially expressed (DE) with q value </w:t>
      </w:r>
      <w:r w:rsidR="00696A59" w:rsidRPr="00A3689A">
        <w:rPr>
          <w:rFonts w:cstheme="minorHAnsi"/>
          <w:b/>
        </w:rPr>
        <w:t>≤</w:t>
      </w:r>
      <w:r w:rsidR="00696A59" w:rsidRPr="00A3689A">
        <w:rPr>
          <w:b/>
        </w:rPr>
        <w:t xml:space="preserve"> 0.10</w:t>
      </w:r>
      <w:r w:rsidR="00462726" w:rsidRPr="00A3689A">
        <w:rPr>
          <w:rFonts w:cstheme="minorHAnsi"/>
          <w:b/>
        </w:rPr>
        <w:t>.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2698"/>
        <w:gridCol w:w="2126"/>
        <w:gridCol w:w="1276"/>
        <w:gridCol w:w="1276"/>
        <w:gridCol w:w="1417"/>
        <w:gridCol w:w="1276"/>
        <w:gridCol w:w="1701"/>
      </w:tblGrid>
      <w:tr w:rsidR="00696A59" w:rsidRPr="00696A59" w14:paraId="55CC0408" w14:textId="77777777" w:rsidTr="00696A59">
        <w:trPr>
          <w:trHeight w:val="300"/>
        </w:trPr>
        <w:tc>
          <w:tcPr>
            <w:tcW w:w="2684" w:type="dxa"/>
            <w:shd w:val="clear" w:color="000000" w:fill="D9D9D9"/>
            <w:vAlign w:val="center"/>
            <w:hideMark/>
          </w:tcPr>
          <w:p w14:paraId="63E0AB9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NSEMBL Gene ID</w:t>
            </w:r>
          </w:p>
        </w:tc>
        <w:tc>
          <w:tcPr>
            <w:tcW w:w="2698" w:type="dxa"/>
            <w:shd w:val="clear" w:color="000000" w:fill="E7E6E6"/>
            <w:vAlign w:val="center"/>
            <w:hideMark/>
          </w:tcPr>
          <w:p w14:paraId="3D239CB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fficial gene symbol</w:t>
            </w:r>
          </w:p>
        </w:tc>
        <w:tc>
          <w:tcPr>
            <w:tcW w:w="2126" w:type="dxa"/>
            <w:shd w:val="clear" w:color="000000" w:fill="D9D9D9"/>
            <w:vAlign w:val="center"/>
            <w:hideMark/>
          </w:tcPr>
          <w:p w14:paraId="1A3F0E2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verage expression</w:t>
            </w:r>
          </w:p>
        </w:tc>
        <w:tc>
          <w:tcPr>
            <w:tcW w:w="1276" w:type="dxa"/>
            <w:shd w:val="clear" w:color="000000" w:fill="D9D9D9"/>
            <w:vAlign w:val="center"/>
            <w:hideMark/>
          </w:tcPr>
          <w:p w14:paraId="000F2F4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g</w:t>
            </w:r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/>
              </w:rPr>
              <w:t>2</w:t>
            </w:r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FC)</w:t>
            </w:r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shd w:val="clear" w:color="000000" w:fill="D9D9D9"/>
            <w:vAlign w:val="center"/>
            <w:hideMark/>
          </w:tcPr>
          <w:p w14:paraId="6194D43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g</w:t>
            </w:r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/>
              </w:rPr>
              <w:t>2</w:t>
            </w:r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(FC) </w:t>
            </w:r>
            <w:proofErr w:type="spellStart"/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.</w:t>
            </w:r>
            <w:proofErr w:type="gramStart"/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.</w:t>
            </w:r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1417" w:type="dxa"/>
            <w:shd w:val="clear" w:color="000000" w:fill="D9D9D9"/>
            <w:vAlign w:val="center"/>
            <w:hideMark/>
          </w:tcPr>
          <w:p w14:paraId="259D0DC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ald statistic</w:t>
            </w:r>
          </w:p>
        </w:tc>
        <w:tc>
          <w:tcPr>
            <w:tcW w:w="1276" w:type="dxa"/>
            <w:shd w:val="clear" w:color="000000" w:fill="D9D9D9"/>
            <w:vAlign w:val="center"/>
            <w:hideMark/>
          </w:tcPr>
          <w:p w14:paraId="152678B1" w14:textId="5CDF79FD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</w:rPr>
              <w:t>-value</w:t>
            </w:r>
          </w:p>
        </w:tc>
        <w:tc>
          <w:tcPr>
            <w:tcW w:w="1701" w:type="dxa"/>
            <w:shd w:val="clear" w:color="000000" w:fill="D9D9D9"/>
            <w:vAlign w:val="center"/>
            <w:hideMark/>
          </w:tcPr>
          <w:p w14:paraId="7FF0D944" w14:textId="679DF399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djusted </w:t>
            </w:r>
            <w:r w:rsidRPr="00696A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696A5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q value)</w:t>
            </w:r>
          </w:p>
        </w:tc>
      </w:tr>
      <w:tr w:rsidR="00696A59" w:rsidRPr="00696A59" w14:paraId="05E00D94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EC38A5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6462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7E9EE08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RF018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1797D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,175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29115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9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8BD2B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2047B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7.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6D2EE0" w14:textId="36AA74A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1E-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ABFB9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59E-09</w:t>
            </w:r>
          </w:p>
        </w:tc>
      </w:tr>
      <w:tr w:rsidR="00696A59" w:rsidRPr="00696A59" w14:paraId="38E5169F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7F7596F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5039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D2C93E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F000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323A8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18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FBA5A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2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0DFCD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AA68E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6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88203F" w14:textId="652EB152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1E-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49C3B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.15E-06</w:t>
            </w:r>
          </w:p>
        </w:tc>
      </w:tr>
      <w:tr w:rsidR="00696A59" w:rsidRPr="00696A59" w14:paraId="01B2FAEE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47A1A9E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2026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1FFEE79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ADAMT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07774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,967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78B0F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2903F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88E7B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5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2EA6BB" w14:textId="2B6F1864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91E-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BF3DC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99E-05</w:t>
            </w:r>
          </w:p>
        </w:tc>
      </w:tr>
      <w:tr w:rsidR="00696A59" w:rsidRPr="00696A59" w14:paraId="06777A44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4A512FF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9904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7A8DBD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F000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07775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70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79239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56FE1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5DC49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5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4BBCB4" w14:textId="18D2683E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7E-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933C2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.01E-05</w:t>
            </w:r>
          </w:p>
        </w:tc>
      </w:tr>
      <w:tr w:rsidR="00696A59" w:rsidRPr="00696A59" w14:paraId="25F01BF5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09A2AD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1725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56B47E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F000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B2978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19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6AEBE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E8038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DC6EB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5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905B6A" w14:textId="219FE0D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2E-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0FD1C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.01E-05</w:t>
            </w:r>
          </w:p>
        </w:tc>
      </w:tr>
      <w:tr w:rsidR="00696A59" w:rsidRPr="00696A59" w14:paraId="765D4A3B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76D5D3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2173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099E17A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SA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FECB4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,576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C9E3B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32042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D52A4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5.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C29F02" w14:textId="33FB47C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39E-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5AEDA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90E-04</w:t>
            </w:r>
          </w:p>
        </w:tc>
      </w:tr>
      <w:tr w:rsidR="00696A59" w:rsidRPr="00696A59" w14:paraId="18D00075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73F5BCC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7241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5582E8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RGS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FDE43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,663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28A61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77815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AAA68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5.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C43A13" w14:textId="18B3E8D9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2E-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F4D65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.47E-04</w:t>
            </w:r>
          </w:p>
        </w:tc>
      </w:tr>
      <w:tr w:rsidR="00696A59" w:rsidRPr="00696A59" w14:paraId="5AEDA738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7EAE401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6787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7DDDF6B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APOL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4FB40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,104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99A9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6CD2A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DAEA5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5.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5C43D3" w14:textId="04A6571A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4E-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A2CF0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.49E-04</w:t>
            </w:r>
          </w:p>
        </w:tc>
      </w:tr>
      <w:tr w:rsidR="00696A59" w:rsidRPr="00696A59" w14:paraId="75FAE97A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6A35017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1429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0E85D7D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YA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B65A5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9,345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B5033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492AA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F5073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5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222FE1" w14:textId="44F5D266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10E-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93AA5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.19E-04</w:t>
            </w:r>
          </w:p>
        </w:tc>
      </w:tr>
      <w:tr w:rsidR="00696A59" w:rsidRPr="00696A59" w14:paraId="2D981954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5DBE2A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7608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F93492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LRRC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6B571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82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F9882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E8A50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107A4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5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2FC31F" w14:textId="6E8B355D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63E-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5D411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.19E-04</w:t>
            </w:r>
          </w:p>
        </w:tc>
      </w:tr>
      <w:tr w:rsidR="00696A59" w:rsidRPr="00696A59" w14:paraId="1F0CFE49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F10880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6105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7840411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GE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0D546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889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6B35C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F9F42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1810C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4853E5" w14:textId="0E0BC0DF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89E-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C75B7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00E-03</w:t>
            </w:r>
          </w:p>
        </w:tc>
      </w:tr>
      <w:tr w:rsidR="00696A59" w:rsidRPr="00696A59" w14:paraId="7C4E7150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5083FB6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3784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724F8F4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DNAJB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397FB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0,901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E5B4B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51FE7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9AC62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AFF012" w14:textId="4617C10D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9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99EE0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11E-03</w:t>
            </w:r>
          </w:p>
        </w:tc>
      </w:tr>
      <w:tr w:rsidR="00696A59" w:rsidRPr="00696A59" w14:paraId="3EB89D4E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685E0F4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40160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7B7D3BD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MMP2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6E46A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89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9A607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72CA1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BF6B3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80B975" w14:textId="309825E3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6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5771E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53E-03</w:t>
            </w:r>
          </w:p>
        </w:tc>
      </w:tr>
      <w:tr w:rsidR="00696A59" w:rsidRPr="00696A59" w14:paraId="3E31EECE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4B7787A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2962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39B4AF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ZNF6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96A10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,930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AD044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89029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36021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FA5FDA" w14:textId="0202213E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1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3C1D0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97E-03</w:t>
            </w:r>
          </w:p>
        </w:tc>
      </w:tr>
      <w:tr w:rsidR="00696A59" w:rsidRPr="00696A59" w14:paraId="464047B9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1CA3323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6925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BC98E7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PL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6A5C9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,397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6E068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FC8F4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117FC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5F6E66" w14:textId="793492C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6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1B23F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.08E-03</w:t>
            </w:r>
          </w:p>
        </w:tc>
      </w:tr>
      <w:tr w:rsidR="00696A59" w:rsidRPr="00696A59" w14:paraId="42BBFFD8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B0C617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0378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1504FE1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LIMK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94474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7,740.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7EDB2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AA9D9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6D9B8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F5694E" w14:textId="3AC5BE83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45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D5C38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.58E-03</w:t>
            </w:r>
          </w:p>
        </w:tc>
      </w:tr>
      <w:tr w:rsidR="00696A59" w:rsidRPr="00696A59" w14:paraId="00D94CD7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4152D27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6832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16106A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STK4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4841C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8,961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11443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72DDA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AE2A2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9510BD" w14:textId="29DFCB39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95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FD70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03E-03</w:t>
            </w:r>
          </w:p>
        </w:tc>
      </w:tr>
      <w:tr w:rsidR="00696A59" w:rsidRPr="00696A59" w14:paraId="5A1DA32B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B657C3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6929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F5A447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PDE4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012DF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0,37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4DE6F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A1E05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28C1F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A743A8" w14:textId="2DAABFA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99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DB4CC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03E-03</w:t>
            </w:r>
          </w:p>
        </w:tc>
      </w:tr>
      <w:tr w:rsidR="00696A59" w:rsidRPr="00696A59" w14:paraId="066712C7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E0994E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0006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10A1DAB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PPAR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50DAA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,547.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E009C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E43FC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70AF3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FF4BC5" w14:textId="00DCB36C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25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0A763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52E-03</w:t>
            </w:r>
          </w:p>
        </w:tc>
      </w:tr>
      <w:tr w:rsidR="00696A59" w:rsidRPr="00696A59" w14:paraId="3998A05A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B47FF2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26392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413A6F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BSDC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F88BD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,798.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18E56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26AD9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DF352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070031" w14:textId="67EF84CE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48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F4EA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43E-03</w:t>
            </w:r>
          </w:p>
        </w:tc>
      </w:tr>
      <w:tr w:rsidR="00696A59" w:rsidRPr="00696A59" w14:paraId="4036F1BA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F4C6E1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0632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227660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BE2V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8305C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,965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822D5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1322D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2CC56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9E1A2C" w14:textId="684ECBC4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96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5EF05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48E-03</w:t>
            </w:r>
          </w:p>
        </w:tc>
      </w:tr>
      <w:tr w:rsidR="00696A59" w:rsidRPr="00696A59" w14:paraId="01971569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16E4484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24312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EB5D89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ID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42B19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910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A378B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5B11A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C0C8D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6FC5D" w14:textId="49EFD21C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7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6C3E1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52E-03</w:t>
            </w:r>
          </w:p>
        </w:tc>
      </w:tr>
      <w:tr w:rsidR="00696A59" w:rsidRPr="00696A59" w14:paraId="2E455373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1C1D05D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4207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075880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CEBP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F177F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8,883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93E5A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DE328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4620D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67AFCD" w14:textId="4087CC55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9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D02C6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.24E-03</w:t>
            </w:r>
          </w:p>
        </w:tc>
      </w:tr>
      <w:tr w:rsidR="00696A59" w:rsidRPr="00696A59" w14:paraId="7444D9FE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49F344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4044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AA6396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RAS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F5E11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67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C8142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BAFBB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5818A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B7029B" w14:textId="5F9712A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8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EBCDD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.38E-03</w:t>
            </w:r>
          </w:p>
        </w:tc>
      </w:tr>
      <w:tr w:rsidR="00696A59" w:rsidRPr="00696A59" w14:paraId="47DB41B5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106BCF2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2276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12F6B19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SYN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08681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806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8F147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10598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47F43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702609" w14:textId="1D7C72B5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8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701B7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.71E-03</w:t>
            </w:r>
          </w:p>
        </w:tc>
      </w:tr>
      <w:tr w:rsidR="00696A59" w:rsidRPr="00696A59" w14:paraId="33B510C3" w14:textId="77777777" w:rsidTr="00696A59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4174988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4663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10CD38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SEMA6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1BC36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717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2311D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70486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95CB4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A4C11B" w14:textId="7A062C5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7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90FFD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.71E-03</w:t>
            </w:r>
          </w:p>
        </w:tc>
      </w:tr>
      <w:tr w:rsidR="00696A59" w:rsidRPr="00696A59" w14:paraId="79B5E98C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4450E15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6095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DE1413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LK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8F8B7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,231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E5F56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051C0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122D8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69C2B3" w14:textId="001E010A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5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5F366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.76E-03</w:t>
            </w:r>
          </w:p>
        </w:tc>
      </w:tr>
      <w:tr w:rsidR="00696A59" w:rsidRPr="00696A59" w14:paraId="7FE9ADE6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52CD968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ENSSSCG00000006940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41547E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CCN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74815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,916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92122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CF93E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69B2B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F95632" w14:textId="0825B334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7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6C75A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8.21E-03</w:t>
            </w:r>
          </w:p>
        </w:tc>
      </w:tr>
      <w:tr w:rsidR="00696A59" w:rsidRPr="00696A59" w14:paraId="4C50C9DA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42C1600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28078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0F8E59D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DPH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1970C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,022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07B2A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5D3A8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9C58E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0AED9C" w14:textId="4300AC5D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11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A37F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9.69E-03</w:t>
            </w:r>
          </w:p>
        </w:tc>
      </w:tr>
      <w:tr w:rsidR="00696A59" w:rsidRPr="00696A59" w14:paraId="335CF24F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525C9DF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28063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624EA8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TACC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4699D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,354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894BB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2A673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C5E07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407C36" w14:textId="5B39084E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4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E9F4B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14E-02</w:t>
            </w:r>
          </w:p>
        </w:tc>
      </w:tr>
      <w:tr w:rsidR="00696A59" w:rsidRPr="00696A59" w14:paraId="7332A11A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FC8898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2416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1B50EF2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RG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F3E00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95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E6F24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E9069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AF0B0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45DCA9" w14:textId="4D50B5AE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43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2F1B2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28E-02</w:t>
            </w:r>
          </w:p>
        </w:tc>
      </w:tr>
      <w:tr w:rsidR="00696A59" w:rsidRPr="00696A59" w14:paraId="6AE6EF8D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785B6A2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4960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603BF1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AMOTL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C7CC3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8,792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F276E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C77D3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1B7AE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46B42E" w14:textId="133DA776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72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7B0E7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30E-02</w:t>
            </w:r>
          </w:p>
        </w:tc>
      </w:tr>
      <w:tr w:rsidR="00696A59" w:rsidRPr="00696A59" w14:paraId="14B0988B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880EC0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6882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4EBD9D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PARP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107B9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61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617CE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01CD9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37DBC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F6A87F" w14:textId="2F742560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83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AAF61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30E-02</w:t>
            </w:r>
          </w:p>
        </w:tc>
      </w:tr>
      <w:tr w:rsidR="00696A59" w:rsidRPr="00696A59" w14:paraId="072FE606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55D8D67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22925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7AA7DE5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SLC2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09339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,646.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0C805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A57A8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5B5C5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F2961B" w14:textId="1AEA3D7E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75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75404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30E-02</w:t>
            </w:r>
          </w:p>
        </w:tc>
      </w:tr>
      <w:tr w:rsidR="00696A59" w:rsidRPr="00696A59" w14:paraId="7A4680F7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53981BD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8645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0D6FFE2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ID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755D0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731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7FC1D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3C5A8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6AC05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60CF3F" w14:textId="3B133E3D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35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FB8C6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61E-02</w:t>
            </w:r>
          </w:p>
        </w:tc>
      </w:tr>
      <w:tr w:rsidR="00696A59" w:rsidRPr="00696A59" w14:paraId="1257B8B7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7DCE885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6893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7751D20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PTHL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F2BDE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86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6BB6F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56BAC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47719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DD1115" w14:textId="0F605D03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50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E5360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61E-02</w:t>
            </w:r>
          </w:p>
        </w:tc>
      </w:tr>
      <w:tr w:rsidR="00696A59" w:rsidRPr="00696A59" w14:paraId="29025B3E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4A56011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21411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074F3E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HIST1H2B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BD93E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,041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DFB41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0DF3B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4C686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4E5A51" w14:textId="7BAEAD0E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44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EB900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74E-02</w:t>
            </w:r>
          </w:p>
        </w:tc>
      </w:tr>
      <w:tr w:rsidR="00696A59" w:rsidRPr="00696A59" w14:paraId="32B534A3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5A73214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6213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0DD187A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FGF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4CDA3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,158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5D638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C0E8B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ABD1A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96B71B" w14:textId="4E90FC03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59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FB4C9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74E-02</w:t>
            </w:r>
          </w:p>
        </w:tc>
      </w:tr>
      <w:tr w:rsidR="00696A59" w:rsidRPr="00696A59" w14:paraId="164A536E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6CB1228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2749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285D88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PCDH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CF895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,054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D44BC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6B2F0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F94DA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240B00" w14:textId="2953CFEC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06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C7065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81E-02</w:t>
            </w:r>
          </w:p>
        </w:tc>
      </w:tr>
      <w:tr w:rsidR="00696A59" w:rsidRPr="00696A59" w14:paraId="2B18DB03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C6F5C0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4469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172B6EA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LCA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41209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30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8CEAF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2008E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01B49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7B0E88" w14:textId="66ED2105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65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E9381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88E-02</w:t>
            </w:r>
          </w:p>
        </w:tc>
      </w:tr>
      <w:tr w:rsidR="00696A59" w:rsidRPr="00696A59" w14:paraId="7F767BEC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7396DF1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9517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7DF8C5B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GPR1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C5502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42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A09FD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20D36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59BC7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9F78EC" w14:textId="79B0BF24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EEB3D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.30E-02</w:t>
            </w:r>
          </w:p>
        </w:tc>
      </w:tr>
      <w:tr w:rsidR="00696A59" w:rsidRPr="00696A59" w14:paraId="3FC210F6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7F7D02B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2956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79DF368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PAC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3B842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774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48AA8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C39E6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A14C6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FC1974" w14:textId="34B88D79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0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69467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.42E-02</w:t>
            </w:r>
          </w:p>
        </w:tc>
      </w:tr>
      <w:tr w:rsidR="00696A59" w:rsidRPr="00696A59" w14:paraId="2860E186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1311886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8149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2AACBD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KCNE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5B74B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32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9A4AE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3779E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4B3B9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94EE4" w14:textId="675D9FE4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3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946E8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.78E-02</w:t>
            </w:r>
          </w:p>
        </w:tc>
      </w:tr>
      <w:tr w:rsidR="00696A59" w:rsidRPr="00696A59" w14:paraId="253BEE9A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7B8992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29753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FD89EA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CYTI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4C121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0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5EBB8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4CBBE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D0630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74F264" w14:textId="6038BFF4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6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83CC2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14E-02</w:t>
            </w:r>
          </w:p>
        </w:tc>
      </w:tr>
      <w:tr w:rsidR="00696A59" w:rsidRPr="00696A59" w14:paraId="1AB58E75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73D5C2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5599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804B4E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RABEP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9C19D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22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9841D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22D52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5849A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0D871F" w14:textId="44909728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2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057DB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20E-02</w:t>
            </w:r>
          </w:p>
        </w:tc>
      </w:tr>
      <w:tr w:rsidR="00696A59" w:rsidRPr="00696A59" w14:paraId="599DA960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4226ED5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0626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A6B8CA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RBM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FFB40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,52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AAC78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B4CB4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E8133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367236" w14:textId="7BF68A51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4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C848C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37E-02</w:t>
            </w:r>
          </w:p>
        </w:tc>
      </w:tr>
      <w:tr w:rsidR="00696A59" w:rsidRPr="00696A59" w14:paraId="14843019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1077BE0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26686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CC24A4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PDZD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A7FB3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,816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5DC8D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EDF79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3FDA0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9D3D81" w14:textId="7CBF054D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3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4D3F5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43E-02</w:t>
            </w:r>
          </w:p>
        </w:tc>
      </w:tr>
      <w:tr w:rsidR="00696A59" w:rsidRPr="00696A59" w14:paraId="2F4C20AC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E35DEB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26733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3AEC03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HIP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10E9B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,736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E3660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CEE6A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72632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531056" w14:textId="4A81C68A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1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A6710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43E-02</w:t>
            </w:r>
          </w:p>
        </w:tc>
      </w:tr>
      <w:tr w:rsidR="00696A59" w:rsidRPr="00696A59" w14:paraId="5254EF06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168E204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1247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578392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ZFP5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364BD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5.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083E7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50258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BC99E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687E3E" w14:textId="7C3723B3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4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BFF63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43E-02</w:t>
            </w:r>
          </w:p>
        </w:tc>
      </w:tr>
      <w:tr w:rsidR="00696A59" w:rsidRPr="00696A59" w14:paraId="434C5B0C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1F62939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8959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3C5F77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CXC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B2FBE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53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77845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1C13B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2DD3F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2954EB" w14:textId="3A5A12AF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1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AB78F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43E-02</w:t>
            </w:r>
          </w:p>
        </w:tc>
      </w:tr>
      <w:tr w:rsidR="00696A59" w:rsidRPr="00696A59" w14:paraId="2810817E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634DA19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6956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43C191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MAST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9B199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1,03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30887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F057A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5FBB3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9D4DF8" w14:textId="7FB044E1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2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C5170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53E-02</w:t>
            </w:r>
          </w:p>
        </w:tc>
      </w:tr>
      <w:tr w:rsidR="00696A59" w:rsidRPr="00696A59" w14:paraId="6E3AE426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1C44897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1763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0C5AEAD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LOC100524118 - somatomedin-B and thrombospondin type-1 domain-containing protein-lik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EFBB3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53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EE95B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F2215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F5BF4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B6E060" w14:textId="09BBF093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3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CAB2D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70E-02</w:t>
            </w:r>
          </w:p>
        </w:tc>
      </w:tr>
      <w:tr w:rsidR="00696A59" w:rsidRPr="00696A59" w14:paraId="12E196B8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644F790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1516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7E382E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EIF4E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226F1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,648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0D0A5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5299E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E6F4C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496989" w14:textId="142D1FA5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0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6279A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96E-02</w:t>
            </w:r>
          </w:p>
        </w:tc>
      </w:tr>
      <w:tr w:rsidR="00696A59" w:rsidRPr="00696A59" w14:paraId="56D42F10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735FDA4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8965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F45899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AR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BB6D4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43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5CCC7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1D7CA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43D0B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AA98E0" w14:textId="4F6D1C72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4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B7C38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01E-02</w:t>
            </w:r>
          </w:p>
        </w:tc>
      </w:tr>
      <w:tr w:rsidR="00696A59" w:rsidRPr="00696A59" w14:paraId="6955BB5C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51E54A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2281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17A33ED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FNT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AEE80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,55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08C65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ADB11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6F0BF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2A789D" w14:textId="36626BCB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9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620B3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08E-02</w:t>
            </w:r>
          </w:p>
        </w:tc>
      </w:tr>
      <w:tr w:rsidR="00696A59" w:rsidRPr="00696A59" w14:paraId="16332D38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1901ABF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ENSSSCG00000020970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702ED9A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IL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60BAF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41.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F1E47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4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D63BF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C735F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6D35C5" w14:textId="153958DE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0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B48A8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18E-02</w:t>
            </w:r>
          </w:p>
        </w:tc>
      </w:tr>
      <w:tr w:rsidR="00696A59" w:rsidRPr="00696A59" w14:paraId="28813FB6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445A7E7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2967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EB2226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CACNB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DF73D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63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6C849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28057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65F02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BA281D" w14:textId="787E2BAB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2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A1994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78E-02</w:t>
            </w:r>
          </w:p>
        </w:tc>
      </w:tr>
      <w:tr w:rsidR="00696A59" w:rsidRPr="00696A59" w14:paraId="2B280986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175EE9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9651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44E65D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SLC2A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A63DF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14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A486B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D1B38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E1757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65641A" w14:textId="0A066106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92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BE008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.85E-02</w:t>
            </w:r>
          </w:p>
        </w:tc>
      </w:tr>
      <w:tr w:rsidR="00696A59" w:rsidRPr="00696A59" w14:paraId="43BEB244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A022D8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26454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0099515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PMAI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D21A0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74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3E14F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B79F4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65A6C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BD022F" w14:textId="671E2031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14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09744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.08E-02</w:t>
            </w:r>
          </w:p>
        </w:tc>
      </w:tr>
      <w:tr w:rsidR="00696A59" w:rsidRPr="00696A59" w14:paraId="4842820F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5C9B8D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9418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6C3E2C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SNORA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E080C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51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B935E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54953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ED135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0C62A0" w14:textId="0A243769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22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30629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.12E-02</w:t>
            </w:r>
          </w:p>
        </w:tc>
      </w:tr>
      <w:tr w:rsidR="00696A59" w:rsidRPr="00696A59" w14:paraId="29F5073C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A845F6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20912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034DBA9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HECTD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FC964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850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1D6CE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E774E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7C37A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6FDFEE" w14:textId="69A1000F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62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EE746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.46E-02</w:t>
            </w:r>
          </w:p>
        </w:tc>
      </w:tr>
      <w:tr w:rsidR="00696A59" w:rsidRPr="00696A59" w14:paraId="1C5FC8B6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823650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23716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0E7D4C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333333"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color w:val="333333"/>
                <w:lang w:val="en-US"/>
              </w:rPr>
              <w:t>TNFAIP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D9925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68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D0874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E2569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2056F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B5FF0D" w14:textId="7EAC6443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63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06791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.46E-02</w:t>
            </w:r>
          </w:p>
        </w:tc>
      </w:tr>
      <w:tr w:rsidR="00696A59" w:rsidRPr="00696A59" w14:paraId="4E7E5500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1A3BCC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8624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18E86F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LPIN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DBCB8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7,784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1BDD2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00C6D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D7EDA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C4320C" w14:textId="31B853DF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93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C0DA2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.64E-02</w:t>
            </w:r>
          </w:p>
        </w:tc>
      </w:tr>
      <w:tr w:rsidR="00696A59" w:rsidRPr="00696A59" w14:paraId="2994C077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5F8FAF6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6288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647CF9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SEL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F2B16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48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8CEAC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17A1C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A5D55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F71FB0" w14:textId="64E37E10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07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8760A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.73E-02</w:t>
            </w:r>
          </w:p>
        </w:tc>
      </w:tr>
      <w:tr w:rsidR="00696A59" w:rsidRPr="00696A59" w14:paraId="522F9C8F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4AA8531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27660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689A77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IFI44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E9C2C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737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E29B5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D6DC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1884B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A84723" w14:textId="645C5369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62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DB75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.84E-02</w:t>
            </w:r>
          </w:p>
        </w:tc>
      </w:tr>
      <w:tr w:rsidR="00696A59" w:rsidRPr="00696A59" w14:paraId="57CA98A8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79601E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1877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0D2C5B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CD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F8DBE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9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19B4A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34C5F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9C218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BDF3E2" w14:textId="1693746B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40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41EA6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.84E-02</w:t>
            </w:r>
          </w:p>
        </w:tc>
      </w:tr>
      <w:tr w:rsidR="00696A59" w:rsidRPr="00696A59" w14:paraId="39D93ADF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124F4F0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8535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0798A6C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CLIP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41E55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,205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0859C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68137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BF613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027D64" w14:textId="5CE4D098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49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910E2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.84E-02</w:t>
            </w:r>
          </w:p>
        </w:tc>
      </w:tr>
      <w:tr w:rsidR="00696A59" w:rsidRPr="00696A59" w14:paraId="32F2A51B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5DB4602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1102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BD92AD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NR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4CFA7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,781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32171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AC1E4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13471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9C06E4" w14:textId="513FDA0A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95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C12D4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.87E-02</w:t>
            </w:r>
          </w:p>
        </w:tc>
      </w:tr>
      <w:tr w:rsidR="00696A59" w:rsidRPr="00696A59" w14:paraId="6C105BAE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1B4CC0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7941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003425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CDI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14E6B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,660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E4A00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DCDFD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8377F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9E4885" w14:textId="25B95178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70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5117F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.36E-02</w:t>
            </w:r>
          </w:p>
        </w:tc>
      </w:tr>
      <w:tr w:rsidR="00696A59" w:rsidRPr="00696A59" w14:paraId="30E4544D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4A9A07F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9272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12305BF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IP6K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45907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,859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C2F3E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12B46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9F15E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1813E3" w14:textId="619C4EC9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26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BFC48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.83E-02</w:t>
            </w:r>
          </w:p>
        </w:tc>
      </w:tr>
      <w:tr w:rsidR="00696A59" w:rsidRPr="00696A59" w14:paraId="0C01A9F3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4282EA3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40575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35FE41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ISG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BE5BB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91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D0492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932B5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F1B91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55EC9D" w14:textId="1A8C4A2F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59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630D4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7.09E-02</w:t>
            </w:r>
          </w:p>
        </w:tc>
      </w:tr>
      <w:tr w:rsidR="00696A59" w:rsidRPr="00696A59" w14:paraId="474110D0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6E18FA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9794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0650618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MLXI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BAD89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8,288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14743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BC68B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0AB19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4BB7D0" w14:textId="03DF09A5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14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D764C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7.22E-02</w:t>
            </w:r>
          </w:p>
        </w:tc>
      </w:tr>
      <w:tr w:rsidR="00696A59" w:rsidRPr="00696A59" w14:paraId="0972950A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62EC71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7910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B989AC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DUSP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7724A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,379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C5080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D2090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B2122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6F91F4" w14:textId="6F0B7709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21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3EF61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7.22E-02</w:t>
            </w:r>
          </w:p>
        </w:tc>
      </w:tr>
      <w:tr w:rsidR="00696A59" w:rsidRPr="00696A59" w14:paraId="6F609C8B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BCC503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5893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82E0E9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SLC4A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F1C08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,111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74759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D07E5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8CCBC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72F6F2" w14:textId="7CA982D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36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7897B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7.26E-02</w:t>
            </w:r>
          </w:p>
        </w:tc>
      </w:tr>
      <w:tr w:rsidR="00696A59" w:rsidRPr="00696A59" w14:paraId="4B0E4922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68627DA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3789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57A4A2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CT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7B8AA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23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82929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3D881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9B864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7BC935" w14:textId="359C2A60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74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E2C78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7.47E-02</w:t>
            </w:r>
          </w:p>
        </w:tc>
      </w:tr>
      <w:tr w:rsidR="00696A59" w:rsidRPr="00696A59" w14:paraId="1F949312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7E18802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1570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0CFA54F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IRA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99F25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76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F42FA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D41CE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66065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0EF107" w14:textId="352FBFB3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32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41924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7.92E-02</w:t>
            </w:r>
          </w:p>
        </w:tc>
      </w:tr>
      <w:tr w:rsidR="00696A59" w:rsidRPr="00696A59" w14:paraId="4FB0AF09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1DAC9A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6311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17689F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DUSP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96DBF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9,813.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80438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AC6F5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38EEE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3286AF" w14:textId="5EDEF1FC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49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65D53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8.00E-02</w:t>
            </w:r>
          </w:p>
        </w:tc>
      </w:tr>
      <w:tr w:rsidR="00696A59" w:rsidRPr="00696A59" w14:paraId="50DB1DF0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4837DE3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5667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255883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KBTBD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56F5A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22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1ADB7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61346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2314C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E1D2B8" w14:textId="64D5FD59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2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5D92F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8.33E-02</w:t>
            </w:r>
          </w:p>
        </w:tc>
      </w:tr>
      <w:tr w:rsidR="00696A59" w:rsidRPr="00696A59" w14:paraId="544D6617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11859B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1672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1E3710B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RAS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89BFC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946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90406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047E0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64742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C8647F" w14:textId="46042ACC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C4005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8.91E-02</w:t>
            </w:r>
          </w:p>
        </w:tc>
      </w:tr>
      <w:tr w:rsidR="00696A59" w:rsidRPr="00696A59" w14:paraId="7E686C67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85261F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4573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B84847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2CD4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DB87C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64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F3B08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C74A5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7AA5C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374892" w14:textId="4D9EC928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E7CB2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9.12E-02</w:t>
            </w:r>
          </w:p>
        </w:tc>
      </w:tr>
      <w:tr w:rsidR="00696A59" w:rsidRPr="00696A59" w14:paraId="651DB52C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713AD3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2135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18E821B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PN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625F6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11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F361F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020F4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10183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7EBE04" w14:textId="5E56CB3A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4C81D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9.12E-02</w:t>
            </w:r>
          </w:p>
        </w:tc>
      </w:tr>
      <w:tr w:rsidR="00696A59" w:rsidRPr="00696A59" w14:paraId="3088DE4D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FBC4F4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40751 (ENSSSCG00000044553)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63AE92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DDIT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1069F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5,986.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BF1EC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0C622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1F46C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EBA98C" w14:textId="432F370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0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D4247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9.14E-02</w:t>
            </w:r>
          </w:p>
        </w:tc>
      </w:tr>
      <w:tr w:rsidR="00696A59" w:rsidRPr="00696A59" w14:paraId="26F87998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0DC4F25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24045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7928AB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CASTOR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E0596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8,020.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D2DD3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7CAF0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52FCD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BB0D36" w14:textId="232D2775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5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F6BE8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9.49E-02</w:t>
            </w:r>
          </w:p>
        </w:tc>
      </w:tr>
      <w:tr w:rsidR="00696A59" w:rsidRPr="00696A59" w14:paraId="3F9E6585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255D7E4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0203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0EC3581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HNRNP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18524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0,240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1A919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512A0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C6EB7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453882" w14:textId="02B7F41F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6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95B71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9.50E-02</w:t>
            </w:r>
          </w:p>
        </w:tc>
      </w:tr>
      <w:tr w:rsidR="00696A59" w:rsidRPr="00696A59" w14:paraId="7F9350D5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AA9699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00234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1043E01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TAMAL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F92C0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227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1AAF3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0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C0539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54229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BF1CE5" w14:textId="01F60661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4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C45F9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9.84E-02</w:t>
            </w:r>
          </w:p>
        </w:tc>
      </w:tr>
      <w:tr w:rsidR="00696A59" w:rsidRPr="00696A59" w14:paraId="4B74E4BE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5190F1B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2076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094E5F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MX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465C2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730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4A9CA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1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67E9D6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82A1A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-3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80D851" w14:textId="275F6B35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6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F761E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9.85E-02</w:t>
            </w:r>
          </w:p>
        </w:tc>
      </w:tr>
      <w:tr w:rsidR="00696A59" w:rsidRPr="00696A59" w14:paraId="0A5E8C59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5E781B79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ENSSSCG00000012993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0C2D19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SLC25A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F05A0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451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BA071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AF140A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A081E7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A42C39" w14:textId="33FB8252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5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414E1D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00E-01</w:t>
            </w:r>
          </w:p>
        </w:tc>
      </w:tr>
      <w:tr w:rsidR="00696A59" w:rsidRPr="00696A59" w14:paraId="2C6E14AE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683AF5B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14060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8F06C74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KIAA11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7D8038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,929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ACDBA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728FEB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0821CE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05CA5A" w14:textId="2AACA984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2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30DBD3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00E-01</w:t>
            </w:r>
          </w:p>
        </w:tc>
      </w:tr>
      <w:tr w:rsidR="00696A59" w:rsidRPr="00696A59" w14:paraId="5A5160F2" w14:textId="77777777" w:rsidTr="00696A59">
        <w:trPr>
          <w:trHeight w:val="288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161C27B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ENSSSCG00000032464</w:t>
            </w:r>
          </w:p>
        </w:tc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12B418F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/>
              </w:rPr>
            </w:pPr>
            <w:r w:rsidRPr="00696A59">
              <w:rPr>
                <w:rFonts w:ascii="Calibri" w:eastAsia="Times New Roman" w:hAnsi="Calibri" w:cs="Calibri"/>
                <w:i/>
                <w:iCs/>
                <w:lang w:val="en-US"/>
              </w:rPr>
              <w:t>PUR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7EF4C1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40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802F82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AB6C30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623EBC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3.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0D8F34" w14:textId="5EC0113C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5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BC715" w14:textId="77777777" w:rsidR="00696A59" w:rsidRPr="00696A59" w:rsidRDefault="00696A59" w:rsidP="00696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6A59">
              <w:rPr>
                <w:rFonts w:ascii="Calibri" w:eastAsia="Times New Roman" w:hAnsi="Calibri" w:cs="Calibri"/>
                <w:color w:val="000000"/>
                <w:lang w:val="en-US"/>
              </w:rPr>
              <w:t>1.00E-01</w:t>
            </w:r>
          </w:p>
        </w:tc>
      </w:tr>
    </w:tbl>
    <w:p w14:paraId="5E9D4DF9" w14:textId="7ADB0EC2" w:rsidR="0092701F" w:rsidRDefault="0092701F">
      <w:pPr>
        <w:rPr>
          <w:lang w:val="it-IT"/>
        </w:rPr>
      </w:pPr>
    </w:p>
    <w:p w14:paraId="5AD0FD20" w14:textId="77777777" w:rsidR="00E1610A" w:rsidRPr="002E3365" w:rsidRDefault="00E1610A" w:rsidP="00E1610A">
      <w:pPr>
        <w:spacing w:line="480" w:lineRule="auto"/>
        <w:jc w:val="both"/>
        <w:rPr>
          <w:rFonts w:cstheme="minorHAnsi"/>
          <w:shd w:val="clear" w:color="auto" w:fill="FFFFFF"/>
          <w:lang w:val="en-US"/>
        </w:rPr>
      </w:pPr>
      <w:r w:rsidRPr="002E3365">
        <w:rPr>
          <w:rFonts w:cstheme="minorHAnsi"/>
          <w:shd w:val="clear" w:color="auto" w:fill="FFFFFF"/>
          <w:vertAlign w:val="superscript"/>
          <w:lang w:val="en-US"/>
        </w:rPr>
        <w:t>a</w:t>
      </w:r>
      <w:r w:rsidRPr="002E3365">
        <w:rPr>
          <w:rFonts w:cstheme="minorHAnsi"/>
          <w:shd w:val="clear" w:color="auto" w:fill="FFFFFF"/>
          <w:lang w:val="en-US"/>
        </w:rPr>
        <w:t xml:space="preserve"> log</w:t>
      </w:r>
      <w:r w:rsidRPr="006E7E54">
        <w:rPr>
          <w:rFonts w:cstheme="minorHAnsi"/>
          <w:shd w:val="clear" w:color="auto" w:fill="FFFFFF"/>
          <w:vertAlign w:val="subscript"/>
          <w:lang w:val="en-US"/>
        </w:rPr>
        <w:t>2</w:t>
      </w:r>
      <w:r w:rsidRPr="002E3365">
        <w:rPr>
          <w:rFonts w:cstheme="minorHAnsi"/>
          <w:shd w:val="clear" w:color="auto" w:fill="FFFFFF"/>
          <w:lang w:val="en-US"/>
        </w:rPr>
        <w:t xml:space="preserve">(Fold Change) of the gene expression levels in the low IMF group </w:t>
      </w:r>
      <w:r w:rsidRPr="002E3365">
        <w:rPr>
          <w:rFonts w:cstheme="minorHAnsi"/>
          <w:i/>
          <w:shd w:val="clear" w:color="auto" w:fill="FFFFFF"/>
          <w:lang w:val="en-US"/>
        </w:rPr>
        <w:t>vs.</w:t>
      </w:r>
      <w:r w:rsidRPr="002E3365">
        <w:rPr>
          <w:rFonts w:cstheme="minorHAnsi"/>
          <w:shd w:val="clear" w:color="auto" w:fill="FFFFFF"/>
          <w:lang w:val="en-US"/>
        </w:rPr>
        <w:t xml:space="preserve"> the high IMF group.</w:t>
      </w:r>
    </w:p>
    <w:p w14:paraId="1E8B93C9" w14:textId="77777777" w:rsidR="00E1610A" w:rsidRPr="002E3365" w:rsidRDefault="00E1610A" w:rsidP="00E1610A">
      <w:pPr>
        <w:spacing w:line="480" w:lineRule="auto"/>
        <w:jc w:val="both"/>
        <w:rPr>
          <w:rFonts w:cstheme="minorHAnsi"/>
          <w:shd w:val="clear" w:color="auto" w:fill="FFFFFF"/>
          <w:lang w:val="en-US"/>
        </w:rPr>
      </w:pPr>
      <w:r w:rsidRPr="002E3365">
        <w:rPr>
          <w:rFonts w:cstheme="minorHAnsi"/>
          <w:shd w:val="clear" w:color="auto" w:fill="FFFFFF"/>
          <w:vertAlign w:val="superscript"/>
          <w:lang w:val="en-US"/>
        </w:rPr>
        <w:t>b</w:t>
      </w:r>
      <w:r w:rsidRPr="002E3365">
        <w:rPr>
          <w:rFonts w:cstheme="minorHAnsi"/>
          <w:shd w:val="clear" w:color="auto" w:fill="FFFFFF"/>
          <w:lang w:val="en-US"/>
        </w:rPr>
        <w:t xml:space="preserve"> Standard error (S.E.) of the log</w:t>
      </w:r>
      <w:r w:rsidRPr="006E7E54">
        <w:rPr>
          <w:rFonts w:cstheme="minorHAnsi"/>
          <w:shd w:val="clear" w:color="auto" w:fill="FFFFFF"/>
          <w:vertAlign w:val="subscript"/>
          <w:lang w:val="en-US"/>
        </w:rPr>
        <w:t>2</w:t>
      </w:r>
      <w:r w:rsidRPr="002E3365">
        <w:rPr>
          <w:rFonts w:cstheme="minorHAnsi"/>
          <w:shd w:val="clear" w:color="auto" w:fill="FFFFFF"/>
          <w:lang w:val="en-US"/>
        </w:rPr>
        <w:t>(Fold Change)</w:t>
      </w:r>
    </w:p>
    <w:p w14:paraId="40D231E5" w14:textId="77777777" w:rsidR="00E1610A" w:rsidRPr="00E1610A" w:rsidRDefault="00E1610A">
      <w:pPr>
        <w:rPr>
          <w:lang w:val="en-US"/>
        </w:rPr>
      </w:pPr>
    </w:p>
    <w:sectPr w:rsidR="00E1610A" w:rsidRPr="00E1610A" w:rsidSect="00E1610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xNrU0MzI3NTC0tDBW0lEKTi0uzszPAykwrgUAioNLTiwAAAA="/>
  </w:docVars>
  <w:rsids>
    <w:rsidRoot w:val="0092701F"/>
    <w:rsid w:val="000E6702"/>
    <w:rsid w:val="00297453"/>
    <w:rsid w:val="00462726"/>
    <w:rsid w:val="00696A59"/>
    <w:rsid w:val="006E7E54"/>
    <w:rsid w:val="0092701F"/>
    <w:rsid w:val="00A3689A"/>
    <w:rsid w:val="00E1610A"/>
    <w:rsid w:val="00FE1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B0210"/>
  <w15:docId w15:val="{33E5C472-A4AD-4D08-9820-27F42F62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61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610A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semiHidden/>
    <w:unhideWhenUsed/>
    <w:rsid w:val="00696A59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96A59"/>
    <w:rPr>
      <w:color w:val="954F72"/>
      <w:u w:val="single"/>
    </w:rPr>
  </w:style>
  <w:style w:type="paragraph" w:customStyle="1" w:styleId="msonormal0">
    <w:name w:val="msonormal"/>
    <w:basedOn w:val="Normale"/>
    <w:rsid w:val="00696A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e"/>
    <w:rsid w:val="00696A5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font6">
    <w:name w:val="font6"/>
    <w:basedOn w:val="Normale"/>
    <w:rsid w:val="00696A5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font7">
    <w:name w:val="font7"/>
    <w:basedOn w:val="Normale"/>
    <w:rsid w:val="00696A5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font8">
    <w:name w:val="font8"/>
    <w:basedOn w:val="Normale"/>
    <w:rsid w:val="00696A5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val="en-US"/>
    </w:rPr>
  </w:style>
  <w:style w:type="paragraph" w:customStyle="1" w:styleId="xl63">
    <w:name w:val="xl63"/>
    <w:basedOn w:val="Normale"/>
    <w:rsid w:val="00696A59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lang w:val="en-US"/>
    </w:rPr>
  </w:style>
  <w:style w:type="paragraph" w:customStyle="1" w:styleId="xl64">
    <w:name w:val="xl64"/>
    <w:basedOn w:val="Normale"/>
    <w:rsid w:val="00696A59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lang w:val="en-US"/>
    </w:rPr>
  </w:style>
  <w:style w:type="paragraph" w:customStyle="1" w:styleId="xl65">
    <w:name w:val="xl65"/>
    <w:basedOn w:val="Normale"/>
    <w:rsid w:val="00696A59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lang w:val="en-US"/>
    </w:rPr>
  </w:style>
  <w:style w:type="paragraph" w:customStyle="1" w:styleId="xl66">
    <w:name w:val="xl66"/>
    <w:basedOn w:val="Normale"/>
    <w:rsid w:val="00696A59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i/>
      <w:iCs/>
      <w:lang w:val="en-US"/>
    </w:rPr>
  </w:style>
  <w:style w:type="paragraph" w:customStyle="1" w:styleId="xl67">
    <w:name w:val="xl67"/>
    <w:basedOn w:val="Normale"/>
    <w:rsid w:val="00696A59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lang w:val="en-US"/>
    </w:rPr>
  </w:style>
  <w:style w:type="paragraph" w:customStyle="1" w:styleId="xl68">
    <w:name w:val="xl68"/>
    <w:basedOn w:val="Normale"/>
    <w:rsid w:val="00696A5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lang w:val="en-US"/>
    </w:rPr>
  </w:style>
  <w:style w:type="paragraph" w:customStyle="1" w:styleId="xl69">
    <w:name w:val="xl69"/>
    <w:basedOn w:val="Normale"/>
    <w:rsid w:val="00696A59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US"/>
    </w:rPr>
  </w:style>
  <w:style w:type="paragraph" w:customStyle="1" w:styleId="xl70">
    <w:name w:val="xl70"/>
    <w:basedOn w:val="Normale"/>
    <w:rsid w:val="00696A59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US"/>
    </w:rPr>
  </w:style>
  <w:style w:type="paragraph" w:customStyle="1" w:styleId="xl71">
    <w:name w:val="xl71"/>
    <w:basedOn w:val="Normale"/>
    <w:rsid w:val="00696A59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US"/>
    </w:rPr>
  </w:style>
  <w:style w:type="paragraph" w:customStyle="1" w:styleId="xl72">
    <w:name w:val="xl72"/>
    <w:basedOn w:val="Normale"/>
    <w:rsid w:val="00696A59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US"/>
    </w:rPr>
  </w:style>
  <w:style w:type="paragraph" w:customStyle="1" w:styleId="xl73">
    <w:name w:val="xl73"/>
    <w:basedOn w:val="Normale"/>
    <w:rsid w:val="00696A5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lang w:val="en-US"/>
    </w:rPr>
  </w:style>
  <w:style w:type="paragraph" w:customStyle="1" w:styleId="xl74">
    <w:name w:val="xl74"/>
    <w:basedOn w:val="Normale"/>
    <w:rsid w:val="00696A5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lang w:val="en-US"/>
    </w:rPr>
  </w:style>
  <w:style w:type="paragraph" w:customStyle="1" w:styleId="xl75">
    <w:name w:val="xl75"/>
    <w:basedOn w:val="Normale"/>
    <w:rsid w:val="00696A59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E7E6E6"/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lang w:val="en-US"/>
    </w:rPr>
  </w:style>
  <w:style w:type="paragraph" w:customStyle="1" w:styleId="xl76">
    <w:name w:val="xl76"/>
    <w:basedOn w:val="Normale"/>
    <w:rsid w:val="00696A5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33333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0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0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zappaterra</dc:creator>
  <cp:lastModifiedBy>Martina Zappaterra</cp:lastModifiedBy>
  <cp:revision>4</cp:revision>
  <dcterms:created xsi:type="dcterms:W3CDTF">2020-04-18T05:52:00Z</dcterms:created>
  <dcterms:modified xsi:type="dcterms:W3CDTF">2020-04-18T07:59:00Z</dcterms:modified>
</cp:coreProperties>
</file>